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FF9A7" w14:textId="77777777" w:rsidR="00C020F4" w:rsidRPr="00346628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a1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29"/>
        <w:gridCol w:w="3885"/>
        <w:gridCol w:w="2115"/>
      </w:tblGrid>
      <w:tr w:rsidR="00C020F4" w14:paraId="41E2A47C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4E9E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rimer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B9CC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Oligonucleotide sequence (5' to 3')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9C0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olarity</w:t>
            </w:r>
          </w:p>
        </w:tc>
      </w:tr>
      <w:tr w:rsidR="00C020F4" w14:paraId="73752A24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05E2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F4913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8AF8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ACCIGCICTIAARGAIGCYTATTAT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F3BB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</w:tr>
      <w:tr w:rsidR="00C020F4" w14:paraId="69E1C5B6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A5C7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R5370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C97E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TTGACAATRTGNGTRTARTGWCC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A689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</w:tr>
      <w:tr w:rsidR="00C020F4" w14:paraId="6AAD3F50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BF58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-Hip2b-F8807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5FD9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GTTTGTCCCAGTCGTGCCTTTYTGG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C93E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</w:tr>
      <w:tr w:rsidR="00C020F4" w14:paraId="0B8DFDBE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E09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R9174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E1DB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GGTGGTTGGTAIAAIACRTC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7DD3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</w:tr>
      <w:tr w:rsidR="00C020F4" w14:paraId="268042AE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C1FB0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R9119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8F95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CTAARTGRCAGCAIGCRGCYTC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2F82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</w:tr>
      <w:tr w:rsidR="00C020F4" w14:paraId="70244E72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C662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 Hip2b F1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67C7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CTCTAGGACTTATCACTCATGG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36C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</w:tr>
      <w:tr w:rsidR="00C020F4" w14:paraId="2AB60C0B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5E6E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 Hip2b F2 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74E7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ATGGTTTGTCGCTTACAGAGG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C50C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</w:tr>
      <w:tr w:rsidR="00C020F4" w14:paraId="2D484FCB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BBB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 Hip2b 8897 R1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49E4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AGACGACACGTTTCTTGC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B2CD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</w:tr>
      <w:tr w:rsidR="00C020F4" w14:paraId="1938C828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F92F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 Hip2b 5083 F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632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TTATCTGTGACAAGTGTGG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C7C5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or</w:t>
            </w:r>
          </w:p>
        </w:tc>
      </w:tr>
      <w:tr w:rsidR="00C020F4" w14:paraId="0C954319" w14:textId="77777777">
        <w:tc>
          <w:tcPr>
            <w:tcW w:w="3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561D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 Hip2b 4971 R</w:t>
            </w:r>
          </w:p>
        </w:tc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B5720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GTGTAAGCCACCATAAGTGTC </w:t>
            </w:r>
          </w:p>
        </w:tc>
        <w:tc>
          <w:tcPr>
            <w:tcW w:w="21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3022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v</w:t>
            </w:r>
          </w:p>
        </w:tc>
      </w:tr>
    </w:tbl>
    <w:p w14:paraId="553BD924" w14:textId="77777777" w:rsidR="00C020F4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740629B8" w14:textId="77777777" w:rsidR="00C020F4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sectPr w:rsidR="00C020F4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0F4"/>
    <w:rsid w:val="001B6B97"/>
    <w:rsid w:val="00346628"/>
    <w:rsid w:val="00C0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2BB1C4"/>
  <w15:docId w15:val="{94FF317A-5637-4197-9E3D-07F5626A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6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6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2</cp:revision>
  <dcterms:created xsi:type="dcterms:W3CDTF">2018-04-04T10:56:00Z</dcterms:created>
  <dcterms:modified xsi:type="dcterms:W3CDTF">2018-04-04T10:56:00Z</dcterms:modified>
</cp:coreProperties>
</file>